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64DE8" w14:textId="77777777" w:rsidR="00F43E26" w:rsidRDefault="00000000">
      <w:pPr>
        <w:pStyle w:val="Corpotesto"/>
        <w:spacing w:before="19"/>
        <w:ind w:left="2084" w:right="2068"/>
        <w:jc w:val="center"/>
      </w:pPr>
      <w:r>
        <w:t>MS</w:t>
      </w:r>
      <w:r>
        <w:rPr>
          <w:spacing w:val="-4"/>
        </w:rPr>
        <w:t xml:space="preserve"> </w:t>
      </w:r>
      <w:r>
        <w:t>Journal</w:t>
      </w:r>
      <w:r>
        <w:rPr>
          <w:spacing w:val="-2"/>
        </w:rPr>
        <w:t xml:space="preserve"> </w:t>
      </w:r>
      <w:r>
        <w:t>Appendix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RI</w:t>
      </w:r>
      <w:r>
        <w:rPr>
          <w:spacing w:val="-3"/>
        </w:rPr>
        <w:t xml:space="preserve"> </w:t>
      </w:r>
      <w:r>
        <w:t>methodology</w:t>
      </w:r>
    </w:p>
    <w:p w14:paraId="7D47A8BA" w14:textId="77777777" w:rsidR="00F43E26" w:rsidRDefault="00F43E26">
      <w:pPr>
        <w:pStyle w:val="Corpotesto"/>
        <w:rPr>
          <w:sz w:val="20"/>
        </w:rPr>
      </w:pPr>
    </w:p>
    <w:p w14:paraId="4120D3B1" w14:textId="77777777" w:rsidR="00F43E26" w:rsidRDefault="00F43E26">
      <w:pPr>
        <w:pStyle w:val="Corpotesto"/>
        <w:rPr>
          <w:sz w:val="20"/>
        </w:rPr>
      </w:pPr>
    </w:p>
    <w:p w14:paraId="23660B56" w14:textId="77777777" w:rsidR="00F43E26" w:rsidRDefault="00F43E26">
      <w:pPr>
        <w:pStyle w:val="Corpotesto"/>
        <w:spacing w:before="10"/>
        <w:rPr>
          <w:sz w:val="12"/>
        </w:rPr>
      </w:pPr>
    </w:p>
    <w:tbl>
      <w:tblPr>
        <w:tblW w:w="8948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3189"/>
        <w:gridCol w:w="5759"/>
      </w:tblGrid>
      <w:tr w:rsidR="00F43E26" w14:paraId="1B78E605" w14:textId="77777777">
        <w:trPr>
          <w:trHeight w:val="409"/>
        </w:trPr>
        <w:tc>
          <w:tcPr>
            <w:tcW w:w="894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1CCDBA83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Hardware</w:t>
            </w:r>
          </w:p>
        </w:tc>
      </w:tr>
      <w:tr w:rsidR="00F43E26" w14:paraId="64E5A417" w14:textId="77777777">
        <w:trPr>
          <w:trHeight w:val="436"/>
        </w:trPr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81D0AA9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5758" w:type="dxa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D2EBBC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0 T              </w:t>
            </w:r>
          </w:p>
        </w:tc>
      </w:tr>
      <w:tr w:rsidR="00F43E26" w14:paraId="7311E6BE" w14:textId="77777777">
        <w:trPr>
          <w:trHeight w:val="436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8D50369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EF0B30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hilips Medical Systems</w:t>
            </w:r>
          </w:p>
        </w:tc>
      </w:tr>
      <w:tr w:rsidR="00F43E26" w14:paraId="5D185B15" w14:textId="77777777">
        <w:trPr>
          <w:trHeight w:val="434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0CDEBF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6E1BCE4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hilips Ingenia CX</w:t>
            </w:r>
          </w:p>
        </w:tc>
      </w:tr>
      <w:tr w:rsidR="00F43E26" w14:paraId="75D7E797" w14:textId="77777777">
        <w:trPr>
          <w:trHeight w:val="611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A6B0FD2" w14:textId="77777777" w:rsidR="00F43E26" w:rsidRDefault="00000000">
            <w:pPr>
              <w:pStyle w:val="TableParagraph"/>
              <w:spacing w:before="81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i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484AA0F0" w14:textId="77777777" w:rsidR="00F43E26" w:rsidRDefault="00000000">
            <w:pPr>
              <w:pStyle w:val="TableParagraph"/>
              <w:spacing w:line="18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20CF31F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S-Head-32</w:t>
            </w:r>
          </w:p>
        </w:tc>
      </w:tr>
      <w:tr w:rsidR="00F43E26" w14:paraId="54662878" w14:textId="77777777">
        <w:trPr>
          <w:trHeight w:val="436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6DC8B7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i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5DEEE3C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2</w:t>
            </w:r>
          </w:p>
        </w:tc>
      </w:tr>
    </w:tbl>
    <w:p w14:paraId="6E2B7808" w14:textId="77777777" w:rsidR="00F43E26" w:rsidRDefault="00F43E26">
      <w:pPr>
        <w:pStyle w:val="Corpotesto"/>
        <w:rPr>
          <w:sz w:val="20"/>
        </w:rPr>
      </w:pPr>
    </w:p>
    <w:p w14:paraId="14A8AF17" w14:textId="77777777" w:rsidR="00F43E26" w:rsidRDefault="00F43E26">
      <w:pPr>
        <w:pStyle w:val="Corpotesto"/>
        <w:spacing w:before="5"/>
        <w:rPr>
          <w:sz w:val="13"/>
        </w:rPr>
      </w:pPr>
    </w:p>
    <w:p w14:paraId="2651B34A" w14:textId="77777777" w:rsidR="00F43E26" w:rsidRDefault="00F43E26">
      <w:pPr>
        <w:sectPr w:rsidR="00F43E26">
          <w:pgSz w:w="11906" w:h="16850"/>
          <w:pgMar w:top="1420" w:right="1360" w:bottom="280" w:left="1340" w:header="0" w:footer="0" w:gutter="0"/>
          <w:cols w:space="720"/>
          <w:formProt w:val="0"/>
          <w:docGrid w:linePitch="240" w:charSpace="-2049"/>
        </w:sect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F43E26" w14:paraId="71045133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2757DE9F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F43E26" w14:paraId="5B316D66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DAC10C1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5D0BA66F" w14:textId="77777777" w:rsidR="00F43E26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2FCE6D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AIR</w:t>
            </w:r>
          </w:p>
        </w:tc>
      </w:tr>
      <w:tr w:rsidR="00F43E26" w14:paraId="1AEE7751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23EB5F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AD7FC15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5 min</w:t>
            </w:r>
          </w:p>
        </w:tc>
      </w:tr>
      <w:tr w:rsidR="00F43E26" w14:paraId="56836E6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9640F0E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EA26182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gittal</w:t>
            </w:r>
          </w:p>
        </w:tc>
      </w:tr>
      <w:tr w:rsidR="00F43E26" w14:paraId="4112F1EF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B2F2569" w14:textId="77777777" w:rsidR="00F43E26" w:rsidRDefault="00000000">
            <w:pPr>
              <w:pStyle w:val="TableParagraph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2ABAE544" w14:textId="77777777" w:rsidR="00F43E26" w:rsidRDefault="00000000">
            <w:pPr>
              <w:pStyle w:val="TableParagraph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EFA3D6A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F43E26" w14:paraId="3D28E067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ED84348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999D263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x1x1 mm</w:t>
            </w:r>
          </w:p>
        </w:tc>
      </w:tr>
      <w:tr w:rsidR="00F43E26" w14:paraId="39DED7E3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435B159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AE18CAE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00 ms</w:t>
            </w:r>
          </w:p>
        </w:tc>
      </w:tr>
      <w:tr w:rsidR="00F43E26" w14:paraId="519CC2E4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50CEFDD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C5AC74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0 ms</w:t>
            </w:r>
          </w:p>
        </w:tc>
      </w:tr>
      <w:tr w:rsidR="00F43E26" w14:paraId="20231C02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5ED909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5D038E3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50 ms</w:t>
            </w:r>
          </w:p>
        </w:tc>
      </w:tr>
      <w:tr w:rsidR="00F43E26" w14:paraId="5DF2441A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DF62D66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838967E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riable flip angle</w:t>
            </w:r>
          </w:p>
        </w:tc>
      </w:tr>
      <w:tr w:rsidR="00F43E26" w14:paraId="0F0DE00F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22B7B9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9319AD6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43E26" w14:paraId="01344E3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2594A89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68D2E41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256 mm</w:t>
            </w:r>
          </w:p>
        </w:tc>
      </w:tr>
      <w:tr w:rsidR="00F43E26" w14:paraId="204C8C5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EA8EB8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16023DC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256 </w:t>
            </w:r>
          </w:p>
        </w:tc>
      </w:tr>
      <w:tr w:rsidR="00F43E26" w14:paraId="49DECC9C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3B16C4E" w14:textId="77777777" w:rsidR="00F43E26" w:rsidRDefault="00000000">
            <w:pPr>
              <w:pStyle w:val="TableParagraph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894BFBB" w14:textId="77777777" w:rsidR="00F43E26" w:rsidRDefault="00000000">
            <w:pPr>
              <w:pStyle w:val="TableParagraph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D8C4924" w14:textId="77777777" w:rsidR="00F43E26" w:rsidRDefault="00000000">
            <w:pPr>
              <w:pStyle w:val="TableParagraph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43E26" w14:paraId="0BC7655C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35C510C" w14:textId="77777777" w:rsidR="00F43E26" w:rsidRDefault="00000000">
            <w:pPr>
              <w:pStyle w:val="TableParagraph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079DDAB5" w14:textId="77777777" w:rsidR="00F43E26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DDBFEB6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</w:tr>
      <w:tr w:rsidR="00F43E26" w14:paraId="744043A2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B883AB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4412C1D" w14:textId="77777777" w:rsidR="00F43E26" w:rsidRDefault="00000000">
            <w:pPr>
              <w:pStyle w:val="TableParagraph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3461FD7" w14:textId="77777777" w:rsidR="00F43E26" w:rsidRDefault="00000000">
            <w:pPr>
              <w:pStyle w:val="TableParagraph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256B19EC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06F977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34125C37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F68755C" w14:textId="77777777" w:rsidR="00F43E26" w:rsidRDefault="00F43E2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26" w14:paraId="278FC57A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8CE41DD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BC16792" w14:textId="77777777" w:rsidR="00F43E26" w:rsidRDefault="00000000">
            <w:pPr>
              <w:pStyle w:val="TableParagraph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5AF0CEE" w14:textId="77777777" w:rsidR="00F43E26" w:rsidRDefault="00000000">
            <w:pPr>
              <w:pStyle w:val="TableParagraph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5197A9F1" w14:textId="77777777" w:rsidR="00F43E26" w:rsidRDefault="00F43E26">
      <w:pPr>
        <w:rPr>
          <w:sz w:val="20"/>
        </w:rPr>
      </w:pPr>
    </w:p>
    <w:p w14:paraId="425F6D79" w14:textId="77777777" w:rsidR="00F43E26" w:rsidRDefault="00F43E26">
      <w:pPr>
        <w:rPr>
          <w:rFonts w:ascii="Times New Roman" w:hAnsi="Times New Roman"/>
          <w:sz w:val="18"/>
        </w:rPr>
      </w:pPr>
    </w:p>
    <w:p w14:paraId="61F79C83" w14:textId="77777777" w:rsidR="00F43E26" w:rsidRDefault="00F43E26">
      <w:pPr>
        <w:rPr>
          <w:sz w:val="20"/>
        </w:rPr>
      </w:pPr>
    </w:p>
    <w:p w14:paraId="733C3A75" w14:textId="77777777" w:rsidR="00F43E26" w:rsidRDefault="00F43E26">
      <w:pPr>
        <w:rPr>
          <w:sz w:val="20"/>
        </w:rPr>
      </w:pPr>
    </w:p>
    <w:p w14:paraId="689B97C8" w14:textId="77777777" w:rsidR="00F43E26" w:rsidRDefault="00F43E26">
      <w:pPr>
        <w:rPr>
          <w:sz w:val="20"/>
        </w:rPr>
      </w:pPr>
    </w:p>
    <w:p w14:paraId="341AC878" w14:textId="77777777" w:rsidR="00F43E26" w:rsidRDefault="00F43E26">
      <w:pPr>
        <w:rPr>
          <w:sz w:val="20"/>
        </w:r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F43E26" w14:paraId="70A3713A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02898441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lastRenderedPageBreak/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F43E26" w14:paraId="0845C795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93BA01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0F79004D" w14:textId="77777777" w:rsidR="00F43E26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00D4611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PRAGE</w:t>
            </w:r>
          </w:p>
        </w:tc>
      </w:tr>
      <w:tr w:rsidR="00F43E26" w14:paraId="58FD7E18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8064497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3824E2B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3 min</w:t>
            </w:r>
          </w:p>
        </w:tc>
      </w:tr>
      <w:tr w:rsidR="00F43E26" w14:paraId="40D3B333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FDB3A96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8633421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gittal</w:t>
            </w:r>
          </w:p>
        </w:tc>
      </w:tr>
      <w:tr w:rsidR="00F43E26" w14:paraId="27AB0262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48E83DF" w14:textId="77777777" w:rsidR="00F43E26" w:rsidRDefault="00000000">
            <w:pPr>
              <w:pStyle w:val="TableParagraph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3A65BB68" w14:textId="77777777" w:rsidR="00F43E26" w:rsidRDefault="00000000">
            <w:pPr>
              <w:pStyle w:val="TableParagraph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BD363D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F43E26" w14:paraId="0E516B57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6872F0F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B253AE6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x1x1 mm</w:t>
            </w:r>
          </w:p>
        </w:tc>
      </w:tr>
      <w:tr w:rsidR="00F43E26" w14:paraId="2789B3F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48F9DBA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4A2E074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 ms</w:t>
            </w:r>
          </w:p>
        </w:tc>
      </w:tr>
      <w:tr w:rsidR="00F43E26" w14:paraId="7F450A46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8C9948B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85490D5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2 ms</w:t>
            </w:r>
          </w:p>
        </w:tc>
      </w:tr>
      <w:tr w:rsidR="00F43E26" w14:paraId="06BCA818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6A829E6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C5C29CE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0 ms</w:t>
            </w:r>
          </w:p>
        </w:tc>
      </w:tr>
      <w:tr w:rsidR="00F43E26" w14:paraId="2F12042A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E89558C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5A39182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°</w:t>
            </w:r>
          </w:p>
        </w:tc>
      </w:tr>
      <w:tr w:rsidR="00F43E26" w14:paraId="2F80539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136943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5E14E2A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43E26" w14:paraId="7B5D103A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91463E8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E49AC1F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256 mm</w:t>
            </w:r>
          </w:p>
        </w:tc>
      </w:tr>
      <w:tr w:rsidR="00F43E26" w14:paraId="33A8CC4A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C4481A6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B2E8B75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256 </w:t>
            </w:r>
          </w:p>
        </w:tc>
      </w:tr>
      <w:tr w:rsidR="00F43E26" w14:paraId="105248DB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DB202FB" w14:textId="77777777" w:rsidR="00F43E26" w:rsidRDefault="00000000">
            <w:pPr>
              <w:pStyle w:val="TableParagraph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12937B1" w14:textId="77777777" w:rsidR="00F43E26" w:rsidRDefault="00000000">
            <w:pPr>
              <w:pStyle w:val="TableParagraph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54A5958" w14:textId="77777777" w:rsidR="00F43E26" w:rsidRDefault="00000000">
            <w:pPr>
              <w:pStyle w:val="TableParagraph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2B027F94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FC1C2C4" w14:textId="77777777" w:rsidR="00F43E26" w:rsidRDefault="00000000">
            <w:pPr>
              <w:pStyle w:val="TableParagraph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07599E71" w14:textId="77777777" w:rsidR="00F43E26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420023C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.A.</w:t>
            </w:r>
          </w:p>
        </w:tc>
      </w:tr>
      <w:tr w:rsidR="00F43E26" w14:paraId="567B09D8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9E52B0F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7B18D35" w14:textId="77777777" w:rsidR="00F43E26" w:rsidRDefault="00000000">
            <w:pPr>
              <w:pStyle w:val="TableParagraph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182EAEB" w14:textId="77777777" w:rsidR="00F43E26" w:rsidRDefault="00000000">
            <w:pPr>
              <w:pStyle w:val="TableParagraph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14C08EAA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935807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248DCBF1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ED5A24E" w14:textId="77777777" w:rsidR="00F43E26" w:rsidRDefault="00F43E2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26" w14:paraId="02A9D511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A2DBAD8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765B4F5" w14:textId="77777777" w:rsidR="00F43E26" w:rsidRDefault="00000000">
            <w:pPr>
              <w:pStyle w:val="TableParagraph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3DBCF3A" w14:textId="77777777" w:rsidR="00F43E26" w:rsidRDefault="00000000">
            <w:pPr>
              <w:pStyle w:val="TableParagraph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485F9D5B" w14:textId="77777777" w:rsidR="00F43E26" w:rsidRDefault="00F43E26">
      <w:pPr>
        <w:tabs>
          <w:tab w:val="left" w:pos="2455"/>
        </w:tabs>
        <w:rPr>
          <w:sz w:val="20"/>
        </w:rPr>
      </w:pPr>
    </w:p>
    <w:p w14:paraId="17247E09" w14:textId="77777777" w:rsidR="00F43E26" w:rsidRDefault="00000000">
      <w:pPr>
        <w:tabs>
          <w:tab w:val="left" w:pos="2455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ab/>
      </w:r>
    </w:p>
    <w:p w14:paraId="6E03DECE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2587863D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F43E26" w14:paraId="3353E1D9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5B35A04F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F43E26" w14:paraId="020B6B9B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40C11EE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4E18B7F8" w14:textId="77777777" w:rsidR="00F43E26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5567D23" w14:textId="0057366F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I</w:t>
            </w:r>
            <w:r w:rsidR="004F45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B40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45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E26" w14:paraId="074FFEF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B2BBC27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7DDE968" w14:textId="77777777" w:rsidR="00F43E26" w:rsidRDefault="00000000">
            <w:pPr>
              <w:pStyle w:val="TableParagraph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min</w:t>
            </w:r>
          </w:p>
        </w:tc>
      </w:tr>
      <w:tr w:rsidR="00F43E26" w14:paraId="021F9352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2F4D2D6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549251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xial</w:t>
            </w:r>
          </w:p>
        </w:tc>
      </w:tr>
      <w:tr w:rsidR="00F43E26" w14:paraId="0D1FD357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0636AF9" w14:textId="77777777" w:rsidR="00F43E26" w:rsidRDefault="00000000">
            <w:pPr>
              <w:pStyle w:val="TableParagraph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510B9ACD" w14:textId="77777777" w:rsidR="00F43E26" w:rsidRDefault="00000000">
            <w:pPr>
              <w:pStyle w:val="TableParagraph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53E967B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F43E26" w14:paraId="07505EE5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8FB5E3D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E5B1562" w14:textId="77777777" w:rsidR="00F43E26" w:rsidRDefault="00000000">
            <w:pPr>
              <w:pStyle w:val="TableParagraph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4x2.71x2.3 mm</w:t>
            </w:r>
          </w:p>
        </w:tc>
      </w:tr>
      <w:tr w:rsidR="00F43E26" w14:paraId="55FB0FA2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1552845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AF6B7EF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775 ms</w:t>
            </w:r>
          </w:p>
        </w:tc>
      </w:tr>
      <w:tr w:rsidR="00F43E26" w14:paraId="72FBAC4E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B93A274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9CC058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8 ms</w:t>
            </w:r>
          </w:p>
        </w:tc>
      </w:tr>
      <w:tr w:rsidR="00F43E26" w14:paraId="4F74084F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C0E1E01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4A1D4F9" w14:textId="77777777" w:rsidR="00F43E26" w:rsidRDefault="00000000">
            <w:pPr>
              <w:pStyle w:val="TableParagraph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</w:tr>
      <w:tr w:rsidR="00F43E26" w14:paraId="581EAC48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16F8CDA" w14:textId="77777777" w:rsidR="00F43E26" w:rsidRPr="00DC454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ip</w:t>
            </w:r>
            <w:r w:rsidRPr="00DC454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F7B4BFB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</w:tr>
      <w:tr w:rsidR="00F43E26" w14:paraId="2F2CBF5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BC426A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F0C1FCD" w14:textId="77777777" w:rsidR="00F43E26" w:rsidRDefault="00000000">
            <w:pPr>
              <w:pStyle w:val="TableParagraph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43E26" w14:paraId="134C1AC1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2B5F5A0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99CE6B8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x231 mm</w:t>
            </w:r>
          </w:p>
        </w:tc>
      </w:tr>
      <w:tr w:rsidR="00F43E26" w14:paraId="569B59B1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9AB25F8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5DC7C59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2x88 </w:t>
            </w:r>
          </w:p>
        </w:tc>
      </w:tr>
      <w:tr w:rsidR="00F43E26" w14:paraId="39519A01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0CCC2B4" w14:textId="77777777" w:rsidR="00F43E26" w:rsidRDefault="00000000">
            <w:pPr>
              <w:pStyle w:val="TableParagraph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A564057" w14:textId="77777777" w:rsidR="00F43E26" w:rsidRDefault="00000000">
            <w:pPr>
              <w:pStyle w:val="TableParagraph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9EF385A" w14:textId="77777777" w:rsidR="00F43E26" w:rsidRDefault="00000000">
            <w:pPr>
              <w:pStyle w:val="TableParagraph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43E26" w14:paraId="1EB66872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A8DF2E1" w14:textId="77777777" w:rsidR="00F43E26" w:rsidRDefault="00000000">
            <w:pPr>
              <w:pStyle w:val="TableParagraph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02AB6567" w14:textId="77777777" w:rsidR="00F43E26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45DD4B9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</w:tr>
      <w:tr w:rsidR="00F43E26" w14:paraId="48C50D6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6D1A077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305D5A0" w14:textId="77777777" w:rsidR="00F43E26" w:rsidRDefault="00000000">
            <w:pPr>
              <w:pStyle w:val="TableParagraph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1E13BEE" w14:textId="77777777" w:rsidR="00F43E26" w:rsidRDefault="00000000">
            <w:pPr>
              <w:pStyle w:val="TableParagraph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11C7AFFA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A9EF5A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4F425F48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04E2AAB" w14:textId="77777777" w:rsidR="00F43E26" w:rsidRDefault="00F43E2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26" w14:paraId="663E217E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4B6B2BB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FF39084" w14:textId="77777777" w:rsidR="00F43E26" w:rsidRDefault="00000000">
            <w:pPr>
              <w:pStyle w:val="TableParagraph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DFBF6F7" w14:textId="77777777" w:rsidR="00F43E26" w:rsidRDefault="00000000">
            <w:pPr>
              <w:pStyle w:val="TableParagraph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7897CEB7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72E22A8E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69876EF6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F43E26" w14:paraId="4B3AA97D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0BB8CA6F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F43E26" w14:paraId="51572895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484FDD9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1D0B34B7" w14:textId="77777777" w:rsidR="00F43E26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1F223E0" w14:textId="41166DA8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fMRI</w:t>
            </w:r>
            <w:r w:rsidR="004F45F0"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B40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45F0" w:rsidRPr="00DC45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E26" w14:paraId="5F477FE8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7BCBEA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EEB2DC4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0 min</w:t>
            </w:r>
          </w:p>
        </w:tc>
      </w:tr>
      <w:tr w:rsidR="00F43E26" w14:paraId="6198DCBE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502E0F7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A7D3CF8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axial</w:t>
            </w:r>
          </w:p>
        </w:tc>
      </w:tr>
      <w:tr w:rsidR="00F43E26" w14:paraId="148F15EC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0595F62" w14:textId="77777777" w:rsidR="00F43E26" w:rsidRDefault="00000000">
            <w:pPr>
              <w:pStyle w:val="TableParagraph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3FACFDD4" w14:textId="77777777" w:rsidR="00F43E26" w:rsidRDefault="00000000">
            <w:pPr>
              <w:pStyle w:val="TableParagraph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A9295F0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F43E26" w14:paraId="659C7EDC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048AA44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EB8E100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2x2x4 mm</w:t>
            </w:r>
          </w:p>
        </w:tc>
      </w:tr>
      <w:tr w:rsidR="00F43E26" w14:paraId="6FE4E4E9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FBBB129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E8859AC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3000 ms</w:t>
            </w:r>
          </w:p>
        </w:tc>
      </w:tr>
      <w:tr w:rsidR="00F43E26" w14:paraId="2A7221B0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B2EBF26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B67DC11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35 ms</w:t>
            </w:r>
          </w:p>
        </w:tc>
      </w:tr>
      <w:tr w:rsidR="00F43E26" w14:paraId="7481E2E4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7832889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DB71A89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</w:tr>
      <w:tr w:rsidR="00F43E26" w14:paraId="52B570C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5EA3F0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6811FFF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85°</w:t>
            </w:r>
          </w:p>
        </w:tc>
      </w:tr>
      <w:tr w:rsidR="00F43E26" w14:paraId="0898800D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5B42E9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C6BA4A7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43E26" w14:paraId="373B515E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D751CFB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0E5B41B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240x240</w:t>
            </w:r>
          </w:p>
        </w:tc>
      </w:tr>
      <w:tr w:rsidR="00F43E26" w14:paraId="67F274A8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9AD49CD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7F548B1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28x128 </w:t>
            </w:r>
          </w:p>
        </w:tc>
      </w:tr>
      <w:tr w:rsidR="00F43E26" w14:paraId="4D413426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B724060" w14:textId="77777777" w:rsidR="00F43E26" w:rsidRDefault="00000000">
            <w:pPr>
              <w:pStyle w:val="TableParagraph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91C7991" w14:textId="77777777" w:rsidR="00F43E26" w:rsidRPr="00DC4546" w:rsidRDefault="00000000">
            <w:pPr>
              <w:pStyle w:val="TableParagraph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4708F95" w14:textId="77777777" w:rsidR="00F43E26" w:rsidRPr="00DC4546" w:rsidRDefault="00000000">
            <w:pPr>
              <w:pStyle w:val="TableParagraph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43E26" w14:paraId="629B5FA1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97A7AA8" w14:textId="77777777" w:rsidR="00F43E26" w:rsidRDefault="00000000">
            <w:pPr>
              <w:pStyle w:val="TableParagraph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4AC06B9A" w14:textId="77777777" w:rsidR="00F43E26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2ECD45A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</w:tr>
      <w:tr w:rsidR="00F43E26" w14:paraId="52F26C9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DB082A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790E801" w14:textId="77777777" w:rsidR="00F43E26" w:rsidRPr="00DC4546" w:rsidRDefault="00000000">
            <w:pPr>
              <w:pStyle w:val="TableParagraph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D215624" w14:textId="77777777" w:rsidR="00F43E26" w:rsidRPr="00DC4546" w:rsidRDefault="00000000">
            <w:pPr>
              <w:pStyle w:val="TableParagraph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5E77711C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93C713D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5ED0F438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135F7FD" w14:textId="77777777" w:rsidR="00F43E26" w:rsidRPr="00DC4546" w:rsidRDefault="00F43E2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26" w14:paraId="5588EC4A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73B34F6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56B8986" w14:textId="77777777" w:rsidR="00F43E26" w:rsidRDefault="00000000">
            <w:pPr>
              <w:pStyle w:val="TableParagraph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987B073" w14:textId="77777777" w:rsidR="00F43E26" w:rsidRDefault="00000000">
            <w:pPr>
              <w:pStyle w:val="TableParagraph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00DDBBC9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5579CCE2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3CB5E327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F43E26" w14:paraId="076DA61E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28D8276F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lastRenderedPageBreak/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F43E26" w14:paraId="5C8FE6D2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48A89BE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21D30462" w14:textId="77777777" w:rsidR="00F43E26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75BEC95" w14:textId="15E08340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DTI</w:t>
            </w:r>
            <w:r w:rsidR="004F45F0"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B40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45F0" w:rsidRPr="00DC45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E26" w14:paraId="00A964EF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796E633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309F930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1.5 min</w:t>
            </w:r>
          </w:p>
        </w:tc>
      </w:tr>
      <w:tr w:rsidR="00F43E26" w14:paraId="206AE68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D91C4AA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C32B587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Axial</w:t>
            </w:r>
          </w:p>
        </w:tc>
      </w:tr>
      <w:tr w:rsidR="00F43E26" w14:paraId="30559E20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01A3410" w14:textId="77777777" w:rsidR="00F43E26" w:rsidRDefault="00000000">
            <w:pPr>
              <w:pStyle w:val="TableParagraph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484C290C" w14:textId="77777777" w:rsidR="00F43E26" w:rsidRDefault="00000000">
            <w:pPr>
              <w:pStyle w:val="TableParagraph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CCF8608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F43E26" w14:paraId="354C6BE0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F9FF476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6722D9C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2.14x2.69x2.3 mm</w:t>
            </w:r>
          </w:p>
        </w:tc>
      </w:tr>
      <w:tr w:rsidR="00F43E26" w14:paraId="1C31B9E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FD33EAD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6184591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5900 ms</w:t>
            </w:r>
          </w:p>
        </w:tc>
      </w:tr>
      <w:tr w:rsidR="00F43E26" w14:paraId="379C3839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AB56786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C5157A5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78 ms</w:t>
            </w:r>
          </w:p>
        </w:tc>
      </w:tr>
      <w:tr w:rsidR="00F43E26" w14:paraId="7F2DDF2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F25B008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3DF0E20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</w:tr>
      <w:tr w:rsidR="00F43E26" w14:paraId="4586BD2F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DD5D858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FD97C6A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</w:tr>
      <w:tr w:rsidR="00F43E26" w14:paraId="6044FF2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D148346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6FCEE0A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43E26" w14:paraId="46347BD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1FC547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840BA36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240x233 mm</w:t>
            </w:r>
          </w:p>
        </w:tc>
      </w:tr>
      <w:tr w:rsidR="00F43E26" w14:paraId="40EE4034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67EBE5D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759F3E4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12x85 </w:t>
            </w:r>
          </w:p>
        </w:tc>
      </w:tr>
      <w:tr w:rsidR="00F43E26" w14:paraId="60112AD8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F21E495" w14:textId="77777777" w:rsidR="00F43E26" w:rsidRDefault="00000000">
            <w:pPr>
              <w:pStyle w:val="TableParagraph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24AEBDE" w14:textId="77777777" w:rsidR="00F43E26" w:rsidRPr="00DC4546" w:rsidRDefault="00000000">
            <w:pPr>
              <w:pStyle w:val="TableParagraph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F475EEB" w14:textId="77777777" w:rsidR="00F43E26" w:rsidRPr="00DC4546" w:rsidRDefault="00000000">
            <w:pPr>
              <w:pStyle w:val="TableParagraph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43E26" w14:paraId="47AE4BE6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DA599A2" w14:textId="77777777" w:rsidR="00F43E26" w:rsidRDefault="00000000">
            <w:pPr>
              <w:pStyle w:val="TableParagraph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25038451" w14:textId="77777777" w:rsidR="00F43E26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2F7CE34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</w:tr>
      <w:tr w:rsidR="00F43E26" w14:paraId="6759F0D1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4A29A70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D0B7308" w14:textId="77777777" w:rsidR="00F43E26" w:rsidRPr="00DC4546" w:rsidRDefault="00000000">
            <w:pPr>
              <w:pStyle w:val="TableParagraph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B48EA85" w14:textId="77777777" w:rsidR="00F43E26" w:rsidRPr="00DC4546" w:rsidRDefault="00000000">
            <w:pPr>
              <w:pStyle w:val="TableParagraph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1976E776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0786F8D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275C1DBC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3ED80E7" w14:textId="77777777" w:rsidR="00F43E26" w:rsidRPr="00DC4546" w:rsidRDefault="00F43E2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26" w14:paraId="2FBCB2D4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19A6B48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C1256FA" w14:textId="77777777" w:rsidR="00F43E26" w:rsidRDefault="00000000">
            <w:pPr>
              <w:pStyle w:val="TableParagraph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69F7E4B" w14:textId="77777777" w:rsidR="00F43E26" w:rsidRDefault="00000000">
            <w:pPr>
              <w:pStyle w:val="TableParagraph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75252F9A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2EA016D1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4E980ABE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F43E26" w14:paraId="097FCD09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39E10B6B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F43E26" w14:paraId="51E39C71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6E9787D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45BFF8F3" w14:textId="77777777" w:rsidR="00F43E26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0BE5C30" w14:textId="6F466B31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fMRI</w:t>
            </w:r>
            <w:r w:rsidR="004F45F0"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B40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45F0" w:rsidRPr="00DC45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E26" w14:paraId="1A74D674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3F5706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9E5A843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8 min</w:t>
            </w:r>
          </w:p>
        </w:tc>
      </w:tr>
      <w:tr w:rsidR="00F43E26" w14:paraId="4870EDB2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F53D7E4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E8DFEB3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Axial</w:t>
            </w:r>
          </w:p>
        </w:tc>
      </w:tr>
      <w:tr w:rsidR="00F43E26" w14:paraId="07A7DB7C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F5BA93F" w14:textId="77777777" w:rsidR="00F43E26" w:rsidRDefault="00000000">
            <w:pPr>
              <w:pStyle w:val="TableParagraph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6A7898B8" w14:textId="77777777" w:rsidR="00F43E26" w:rsidRDefault="00000000">
            <w:pPr>
              <w:pStyle w:val="TableParagraph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F87CBF2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</w:tr>
      <w:tr w:rsidR="00F43E26" w14:paraId="67ECFFEC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D9BCBFC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CED5544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2.5x2.5x3 mm</w:t>
            </w:r>
          </w:p>
        </w:tc>
      </w:tr>
      <w:tr w:rsidR="00F43E26" w14:paraId="0CBF0E5D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A22E212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7477E23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560 ms</w:t>
            </w:r>
          </w:p>
        </w:tc>
      </w:tr>
      <w:tr w:rsidR="00F43E26" w14:paraId="7146CFA0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896ACD3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770E67A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35 ms</w:t>
            </w:r>
          </w:p>
        </w:tc>
      </w:tr>
      <w:tr w:rsidR="00F43E26" w14:paraId="4D33094E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4983040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D7FDC4C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</w:tr>
      <w:tr w:rsidR="00F43E26" w14:paraId="57757BD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9F8C9EE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8678C13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70°</w:t>
            </w:r>
          </w:p>
        </w:tc>
      </w:tr>
      <w:tr w:rsidR="00F43E26" w14:paraId="32788237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11D8149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3F5A99B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43E26" w14:paraId="229131E1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42848D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87EC67B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240x240 mm</w:t>
            </w:r>
          </w:p>
        </w:tc>
      </w:tr>
      <w:tr w:rsidR="00F43E26" w14:paraId="61928FA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37334C5F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605A4DD" w14:textId="77777777" w:rsidR="00F43E26" w:rsidRPr="00DC454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96x96 </w:t>
            </w:r>
          </w:p>
        </w:tc>
      </w:tr>
      <w:tr w:rsidR="00F43E26" w14:paraId="0AE11F2B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E9D9338" w14:textId="77777777" w:rsidR="00F43E26" w:rsidRDefault="00000000">
            <w:pPr>
              <w:pStyle w:val="TableParagraph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E25A2DD" w14:textId="77777777" w:rsidR="00F43E26" w:rsidRPr="00DC4546" w:rsidRDefault="00000000">
            <w:pPr>
              <w:pStyle w:val="TableParagraph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54E5B1C1" w14:textId="77777777" w:rsidR="00F43E26" w:rsidRPr="00DC4546" w:rsidRDefault="00000000">
            <w:pPr>
              <w:pStyle w:val="TableParagraph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43E26" w14:paraId="019E150D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975773B" w14:textId="77777777" w:rsidR="00F43E26" w:rsidRDefault="00000000">
            <w:pPr>
              <w:pStyle w:val="TableParagraph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2A6BFEA2" w14:textId="77777777" w:rsidR="00F43E26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C144B6C" w14:textId="77777777" w:rsidR="00F43E26" w:rsidRPr="00DC4546" w:rsidRDefault="00000000">
            <w:pPr>
              <w:pStyle w:val="TableParagraph"/>
              <w:ind w:left="0"/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</w:tr>
      <w:tr w:rsidR="00F43E26" w14:paraId="55491D1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89A4AA6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22E7B40" w14:textId="77777777" w:rsidR="00F43E26" w:rsidRPr="00DC4546" w:rsidRDefault="00000000">
            <w:pPr>
              <w:pStyle w:val="TableParagraph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C3B2D64" w14:textId="77777777" w:rsidR="00F43E26" w:rsidRPr="00DC4546" w:rsidRDefault="00000000">
            <w:pPr>
              <w:pStyle w:val="TableParagraph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454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F43E26" w14:paraId="78835DDF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0EE9575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0BE8A4FD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70E3E92" w14:textId="77777777" w:rsidR="00F43E26" w:rsidRPr="00DC4546" w:rsidRDefault="00F43E2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26" w14:paraId="713B6B7C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2B53782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D1F6E09" w14:textId="77777777" w:rsidR="00F43E26" w:rsidRDefault="00000000">
            <w:pPr>
              <w:pStyle w:val="TableParagraph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9CD3A1F" w14:textId="77777777" w:rsidR="00F43E26" w:rsidRDefault="00000000">
            <w:pPr>
              <w:pStyle w:val="TableParagraph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0F97650B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3E0C072D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6E7C1B51" w14:textId="77777777" w:rsidR="00F43E26" w:rsidRDefault="00F43E26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2A30E7B1" w14:textId="77777777" w:rsidR="00F43E26" w:rsidRDefault="00F43E26"/>
    <w:p w14:paraId="31352F1E" w14:textId="77777777" w:rsidR="00F43E26" w:rsidRDefault="00F43E26">
      <w:pPr>
        <w:sectPr w:rsidR="00F43E26">
          <w:type w:val="continuous"/>
          <w:pgSz w:w="11906" w:h="16850"/>
          <w:pgMar w:top="1420" w:right="1360" w:bottom="280" w:left="1340" w:header="0" w:footer="0" w:gutter="0"/>
          <w:cols w:space="720"/>
          <w:formProt w:val="0"/>
          <w:docGrid w:linePitch="240" w:charSpace="-2049"/>
        </w:sectPr>
      </w:pPr>
    </w:p>
    <w:tbl>
      <w:tblPr>
        <w:tblW w:w="8956" w:type="dxa"/>
        <w:tblInd w:w="124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-5" w:type="dxa"/>
          <w:right w:w="0" w:type="dxa"/>
        </w:tblCellMar>
        <w:tblLook w:val="01E0" w:firstRow="1" w:lastRow="1" w:firstColumn="1" w:lastColumn="1" w:noHBand="0" w:noVBand="0"/>
      </w:tblPr>
      <w:tblGrid>
        <w:gridCol w:w="4131"/>
        <w:gridCol w:w="4825"/>
      </w:tblGrid>
      <w:tr w:rsidR="00F43E26" w14:paraId="7A236D07" w14:textId="77777777">
        <w:trPr>
          <w:trHeight w:val="410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  <w:tcMar>
              <w:left w:w="-5" w:type="dxa"/>
            </w:tcMar>
          </w:tcPr>
          <w:p w14:paraId="605D661E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Image</w:t>
            </w:r>
            <w:r>
              <w:rPr>
                <w:rFonts w:ascii="Arial" w:hAnsi="Arial"/>
                <w:b/>
                <w:color w:val="FDFFFD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alysis</w:t>
            </w:r>
            <w:r>
              <w:rPr>
                <w:rFonts w:ascii="Arial" w:hAnsi="Arial"/>
                <w:b/>
                <w:color w:val="FDFFFD"/>
                <w:spacing w:val="-2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methods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d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outputs</w:t>
            </w:r>
          </w:p>
        </w:tc>
      </w:tr>
      <w:tr w:rsidR="00F43E26" w14:paraId="65977F3B" w14:textId="77777777">
        <w:trPr>
          <w:trHeight w:val="410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  <w:tcMar>
              <w:left w:w="-5" w:type="dxa"/>
            </w:tcMar>
          </w:tcPr>
          <w:p w14:paraId="3C1AA778" w14:textId="77777777" w:rsidR="00F43E26" w:rsidRDefault="00000000">
            <w:pPr>
              <w:pStyle w:val="TableParagraph"/>
              <w:spacing w:before="78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lesions</w:t>
            </w:r>
          </w:p>
        </w:tc>
      </w:tr>
      <w:tr w:rsidR="00F43E26" w14:paraId="49063C49" w14:textId="77777777">
        <w:trPr>
          <w:trHeight w:val="60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FF8F610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0D04B8C7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-enhancing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-hyperintense,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-hypointense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931729A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2-hyperintense</w:t>
            </w:r>
          </w:p>
        </w:tc>
      </w:tr>
      <w:tr w:rsidR="00F43E26" w14:paraId="4426001C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F439B28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FA410D1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ly automated deep-learning method</w:t>
            </w:r>
          </w:p>
        </w:tc>
      </w:tr>
      <w:tr w:rsidR="00F43E26" w14:paraId="49727231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0DF1861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9B6EB6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icMSlesions (Valverde et al., 2017)</w:t>
            </w:r>
          </w:p>
        </w:tc>
      </w:tr>
      <w:tr w:rsidR="00F43E26" w14:paraId="62B1CA18" w14:textId="77777777">
        <w:trPr>
          <w:trHeight w:val="60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6938C9E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  <w:p w14:paraId="25865E38" w14:textId="77777777" w:rsidR="00F43E26" w:rsidRDefault="00000000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 or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ml]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ED9558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lume [ml]</w:t>
            </w:r>
          </w:p>
        </w:tc>
      </w:tr>
      <w:tr w:rsidR="00F43E26" w14:paraId="570080C6" w14:textId="77777777">
        <w:trPr>
          <w:trHeight w:val="410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  <w:tcMar>
              <w:left w:w="-5" w:type="dxa"/>
            </w:tcMar>
          </w:tcPr>
          <w:p w14:paraId="59A2D634" w14:textId="77777777" w:rsidR="00F43E26" w:rsidRDefault="00000000">
            <w:pPr>
              <w:pStyle w:val="TableParagraph"/>
              <w:spacing w:before="81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volumes</w:t>
            </w:r>
          </w:p>
        </w:tc>
      </w:tr>
      <w:tr w:rsidR="00F43E26" w14:paraId="6E2F8168" w14:textId="77777777">
        <w:trPr>
          <w:trHeight w:val="612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9591DBF" w14:textId="77777777" w:rsidR="00F43E26" w:rsidRDefault="00000000">
            <w:pPr>
              <w:pStyle w:val="TableParagraph"/>
              <w:spacing w:before="81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7AD6FEDA" w14:textId="77777777" w:rsidR="00F43E26" w:rsidRDefault="00000000">
            <w:pPr>
              <w:pStyle w:val="TableParagraph"/>
              <w:spacing w:line="18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 spin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d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4FBE29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ole brain, cortical, white matter, thalamus, anterior cerebellar motor area and posterior cerebellar motor area</w:t>
            </w:r>
          </w:p>
        </w:tc>
      </w:tr>
      <w:tr w:rsidR="00F43E26" w14:paraId="02CA2A1E" w14:textId="77777777">
        <w:trPr>
          <w:trHeight w:val="43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F845D7B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4030457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ly automated tissue segmentation</w:t>
            </w:r>
          </w:p>
        </w:tc>
      </w:tr>
      <w:tr w:rsidR="00F43E26" w14:paraId="180E8D29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0BE7055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44E81F88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SL-SIENAx2, FIRST, SUIT</w:t>
            </w:r>
          </w:p>
        </w:tc>
      </w:tr>
      <w:tr w:rsidR="00F43E26" w14:paraId="0F5C2F11" w14:textId="77777777">
        <w:trPr>
          <w:trHeight w:val="107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14A0ED4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  <w:p w14:paraId="11277F95" w14:textId="77777777" w:rsidR="00F43E26" w:rsidRDefault="00000000">
            <w:pPr>
              <w:pStyle w:val="TableParagraph"/>
              <w:spacing w:before="2" w:line="276" w:lineRule="auto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crani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356432F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ssue volume in ml normalized for head size</w:t>
            </w:r>
          </w:p>
        </w:tc>
      </w:tr>
      <w:tr w:rsidR="00F43E26" w14:paraId="62E5695A" w14:textId="77777777">
        <w:trPr>
          <w:trHeight w:val="410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  <w:tcMar>
              <w:left w:w="-5" w:type="dxa"/>
            </w:tcMar>
          </w:tcPr>
          <w:p w14:paraId="5E8657DC" w14:textId="77777777" w:rsidR="00F43E26" w:rsidRDefault="00000000">
            <w:pPr>
              <w:pStyle w:val="TableParagraph"/>
              <w:spacing w:before="81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Cortical thickness</w:t>
            </w:r>
          </w:p>
        </w:tc>
      </w:tr>
      <w:tr w:rsidR="00F43E26" w14:paraId="7F081F81" w14:textId="77777777">
        <w:trPr>
          <w:trHeight w:val="612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6077C5D" w14:textId="77777777" w:rsidR="00F43E26" w:rsidRDefault="00000000">
            <w:pPr>
              <w:pStyle w:val="TableParagraph"/>
              <w:spacing w:before="81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383AA705" w14:textId="77777777" w:rsidR="00F43E26" w:rsidRDefault="00000000">
            <w:pPr>
              <w:pStyle w:val="TableParagraph"/>
              <w:spacing w:line="18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 spin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d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D263D3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mary motor cortices, precuneus, anterior cingulate gyrus, posterior cingulate gyrus, superior temporal gyrus and middle temporal gyrus defined by Human Brainettome Atlas</w:t>
            </w:r>
          </w:p>
        </w:tc>
      </w:tr>
      <w:tr w:rsidR="00F43E26" w14:paraId="0B046A25" w14:textId="77777777">
        <w:trPr>
          <w:trHeight w:val="43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5AD899A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1D84CEF6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eSurfer cross-sectional pipeline</w:t>
            </w:r>
          </w:p>
        </w:tc>
      </w:tr>
      <w:tr w:rsidR="00F43E26" w14:paraId="72C1C6BD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4368B873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378F7A9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eSurfer7.1.1.</w:t>
            </w:r>
          </w:p>
        </w:tc>
      </w:tr>
      <w:tr w:rsidR="00F43E26" w14:paraId="760167C7" w14:textId="77777777">
        <w:trPr>
          <w:trHeight w:val="107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EF23148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  <w:p w14:paraId="7C594AEE" w14:textId="77777777" w:rsidR="00F43E26" w:rsidRDefault="00000000">
            <w:pPr>
              <w:pStyle w:val="TableParagraph"/>
              <w:spacing w:before="2" w:line="276" w:lineRule="auto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crani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89C7A03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cortical thickness using as weights the number of vertices of the regions involved</w:t>
            </w:r>
          </w:p>
        </w:tc>
      </w:tr>
      <w:tr w:rsidR="00F43E26" w14:paraId="5E919C5C" w14:textId="77777777">
        <w:trPr>
          <w:trHeight w:val="429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  <w:tcMar>
              <w:left w:w="-5" w:type="dxa"/>
            </w:tcMar>
          </w:tcPr>
          <w:p w14:paraId="2EF74151" w14:textId="77777777" w:rsidR="00F43E26" w:rsidRDefault="00000000">
            <w:pPr>
              <w:pStyle w:val="TableParagraph"/>
              <w:spacing w:before="80"/>
              <w:rPr>
                <w:rFonts w:ascii="Calibri" w:hAnsi="Calibri"/>
                <w:b/>
                <w:i/>
                <w:sz w:val="20"/>
              </w:rPr>
            </w:pPr>
            <w:r>
              <w:rPr>
                <w:rFonts w:ascii="Calibri" w:hAnsi="Calibri"/>
                <w:b/>
                <w:i/>
                <w:sz w:val="20"/>
              </w:rPr>
              <w:t>DTI</w:t>
            </w:r>
          </w:p>
        </w:tc>
      </w:tr>
      <w:tr w:rsidR="00F43E26" w14:paraId="6E5C2A8B" w14:textId="77777777">
        <w:trPr>
          <w:trHeight w:val="842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32870C2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</w:t>
            </w:r>
          </w:p>
          <w:p w14:paraId="117A7535" w14:textId="77777777" w:rsidR="00F43E26" w:rsidRDefault="00000000">
            <w:pPr>
              <w:pStyle w:val="TableParagraph"/>
              <w:spacing w:before="2" w:line="271" w:lineRule="auto"/>
              <w:ind w:right="3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na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d,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-appear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1EF249C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ticospinal tract, superior cerebellar peduncle, middle cerebellar peduncle and superior longitudinal fasciculus defined by the JHU combined atlas</w:t>
            </w:r>
          </w:p>
        </w:tc>
      </w:tr>
      <w:tr w:rsidR="00F43E26" w14:paraId="46397A92" w14:textId="77777777">
        <w:trPr>
          <w:trHeight w:val="43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60D90756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00FB5D5D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BSS</w:t>
            </w:r>
          </w:p>
        </w:tc>
      </w:tr>
      <w:tr w:rsidR="00F43E26" w14:paraId="68C153D9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26201F50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95E111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MRIB's Diffusion Toolbox</w:t>
            </w:r>
          </w:p>
        </w:tc>
      </w:tr>
      <w:tr w:rsidR="00F43E26" w14:paraId="1CD01FC0" w14:textId="77777777">
        <w:trPr>
          <w:trHeight w:val="65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5BBA9F25" w14:textId="77777777" w:rsidR="00F43E26" w:rsidRDefault="00000000">
            <w:pPr>
              <w:pStyle w:val="TableParagraph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21783D30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actional anisotropy and mean diffusivity</w:t>
            </w:r>
          </w:p>
        </w:tc>
      </w:tr>
      <w:tr w:rsidR="00F43E26" w14:paraId="0881AD95" w14:textId="77777777">
        <w:trPr>
          <w:trHeight w:val="542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  <w:tcMar>
              <w:left w:w="-5" w:type="dxa"/>
            </w:tcMar>
          </w:tcPr>
          <w:p w14:paraId="775EBCE6" w14:textId="77777777" w:rsidR="00F43E26" w:rsidRDefault="00000000">
            <w:pPr>
              <w:pStyle w:val="TableParagraph"/>
              <w:spacing w:before="83"/>
              <w:rPr>
                <w:rFonts w:ascii="Calibri" w:hAnsi="Calibri"/>
                <w:b/>
                <w:i/>
                <w:sz w:val="20"/>
              </w:rPr>
            </w:pPr>
            <w:r>
              <w:rPr>
                <w:rFonts w:ascii="Calibri" w:hAnsi="Calibri"/>
                <w:b/>
                <w:i/>
                <w:sz w:val="20"/>
              </w:rPr>
              <w:t>functional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MRI</w:t>
            </w:r>
          </w:p>
        </w:tc>
      </w:tr>
      <w:tr w:rsidR="00F43E26" w14:paraId="2AA138CE" w14:textId="77777777">
        <w:trPr>
          <w:trHeight w:val="8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71ECE180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2793EA6E" w14:textId="77777777" w:rsidR="00F43E26" w:rsidRDefault="00000000">
            <w:pPr>
              <w:pStyle w:val="TableParagraph"/>
              <w:spacing w:before="2" w:line="276" w:lineRule="auto"/>
              <w:ind w:right="3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na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d,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-appear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0954C69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nsorimotor network (seeds: left and right primary motor cortices), default-mode network (seed: bilateral precuneus) and auditory network (seed: left primary auditory cortex) resting-state functional connectivity</w:t>
            </w:r>
          </w:p>
        </w:tc>
      </w:tr>
      <w:tr w:rsidR="00F43E26" w14:paraId="25C16BC2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60CF69B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3A5D3B87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ed-based</w:t>
            </w:r>
          </w:p>
        </w:tc>
      </w:tr>
      <w:tr w:rsidR="00F43E26" w14:paraId="67467DB9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084FB06C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742FC286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N toolbox, REST software, REX toolbox</w:t>
            </w:r>
          </w:p>
        </w:tc>
      </w:tr>
      <w:tr w:rsidR="00F43E26" w14:paraId="3FBDAB5D" w14:textId="77777777">
        <w:trPr>
          <w:trHeight w:val="65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  <w:shd w:val="clear" w:color="auto" w:fill="auto"/>
            <w:tcMar>
              <w:left w:w="-5" w:type="dxa"/>
            </w:tcMar>
          </w:tcPr>
          <w:p w14:paraId="1652038B" w14:textId="77777777" w:rsidR="00F43E26" w:rsidRDefault="00000000">
            <w:pPr>
              <w:pStyle w:val="TableParagraph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-5" w:type="dxa"/>
            </w:tcMar>
          </w:tcPr>
          <w:p w14:paraId="635E9D19" w14:textId="77777777" w:rsidR="00F43E26" w:rsidRDefault="0000000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global diffusivity for each seed</w:t>
            </w:r>
          </w:p>
        </w:tc>
      </w:tr>
    </w:tbl>
    <w:p w14:paraId="6A63DC1C" w14:textId="77777777" w:rsidR="00F43E26" w:rsidRDefault="00F43E26">
      <w:pPr>
        <w:spacing w:before="56"/>
        <w:rPr>
          <w:rFonts w:cs="Arial"/>
          <w:b/>
          <w:sz w:val="20"/>
          <w:szCs w:val="20"/>
        </w:rPr>
      </w:pPr>
    </w:p>
    <w:p w14:paraId="14000966" w14:textId="77777777" w:rsidR="00F43E26" w:rsidRDefault="00F43E26">
      <w:pPr>
        <w:spacing w:before="56"/>
        <w:rPr>
          <w:rFonts w:cs="Arial"/>
          <w:b/>
          <w:sz w:val="20"/>
          <w:szCs w:val="20"/>
        </w:rPr>
      </w:pPr>
    </w:p>
    <w:p w14:paraId="60753EC2" w14:textId="77777777" w:rsidR="00F43E26" w:rsidRDefault="00F43E26">
      <w:pPr>
        <w:spacing w:before="56"/>
      </w:pPr>
    </w:p>
    <w:p w14:paraId="0CF574DE" w14:textId="77777777" w:rsidR="00F43E26" w:rsidRDefault="00F43E26">
      <w:pPr>
        <w:sectPr w:rsidR="00F43E26">
          <w:type w:val="continuous"/>
          <w:pgSz w:w="11906" w:h="16850"/>
          <w:pgMar w:top="1420" w:right="1360" w:bottom="280" w:left="1340" w:header="0" w:footer="0" w:gutter="0"/>
          <w:cols w:space="720"/>
          <w:formProt w:val="0"/>
          <w:docGrid w:linePitch="240" w:charSpace="-2049"/>
        </w:sectPr>
      </w:pPr>
    </w:p>
    <w:p w14:paraId="3F911AB3" w14:textId="77777777" w:rsidR="00473500" w:rsidRDefault="00473500"/>
    <w:sectPr w:rsidR="00473500">
      <w:type w:val="continuous"/>
      <w:pgSz w:w="11906" w:h="16850"/>
      <w:pgMar w:top="1420" w:right="1360" w:bottom="280" w:left="1340" w:header="0" w:footer="0" w:gutter="0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E26"/>
    <w:rsid w:val="00473500"/>
    <w:rsid w:val="004F45F0"/>
    <w:rsid w:val="005B40E5"/>
    <w:rsid w:val="00740CB4"/>
    <w:rsid w:val="00C17F1D"/>
    <w:rsid w:val="00C83A05"/>
    <w:rsid w:val="00DC4546"/>
    <w:rsid w:val="00F4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D28CF"/>
  <w15:docId w15:val="{D4484330-0266-4665-B7DF-A2CFA5E5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  <w:color w:val="00000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Corpotesto">
    <w:name w:val="Body Text"/>
    <w:basedOn w:val="Normale"/>
    <w:uiPriority w:val="1"/>
    <w:qFormat/>
    <w:rPr>
      <w:rFonts w:ascii="Calibri" w:eastAsia="Calibri" w:hAnsi="Calibri" w:cs="Calibri"/>
      <w:b/>
      <w:bCs/>
      <w:sz w:val="28"/>
      <w:szCs w:val="28"/>
    </w:r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79"/>
    </w:pPr>
  </w:style>
  <w:style w:type="paragraph" w:customStyle="1" w:styleId="TableContents">
    <w:name w:val="Table Contents"/>
    <w:basedOn w:val="Normale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F88EA-F0C0-4D9F-BEB4-F722B8330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ller</dc:creator>
  <dc:description/>
  <cp:lastModifiedBy>morozumi.tetsu</cp:lastModifiedBy>
  <cp:revision>3</cp:revision>
  <dcterms:created xsi:type="dcterms:W3CDTF">2025-04-15T11:35:00Z</dcterms:created>
  <dcterms:modified xsi:type="dcterms:W3CDTF">2025-04-15T11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reated">
    <vt:filetime>2021-03-08T00:00:00Z</vt:filetime>
  </property>
  <property fmtid="{D5CDD505-2E9C-101B-9397-08002B2CF9AE}" pid="4" name="Creator">
    <vt:lpwstr>Microsoft® Word for Microsoft 365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astSaved">
    <vt:filetime>2022-08-26T00:00:00Z</vt:filetime>
  </property>
  <property fmtid="{D5CDD505-2E9C-101B-9397-08002B2CF9AE}" pid="8" name="LinksUpToDate">
    <vt:bool>false</vt:bool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